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EC7" w:rsidRPr="0071668D" w:rsidRDefault="005E0EC7" w:rsidP="005E0EC7">
      <w:pPr>
        <w:rPr>
          <w:b/>
        </w:rPr>
      </w:pPr>
      <w:r>
        <w:rPr>
          <w:b/>
        </w:rPr>
        <w:t xml:space="preserve">S2 </w:t>
      </w:r>
      <w:r w:rsidRPr="0071668D">
        <w:rPr>
          <w:b/>
        </w:rPr>
        <w:t>Table: Setting-specific cohorts by case status, rifampin susceptibility, and treatment history</w:t>
      </w:r>
    </w:p>
    <w:tbl>
      <w:tblPr>
        <w:tblStyle w:val="TableGrid"/>
        <w:tblpPr w:leftFromText="180" w:rightFromText="180" w:vertAnchor="text" w:horzAnchor="margin" w:tblpY="346"/>
        <w:tblW w:w="0" w:type="auto"/>
        <w:tblLook w:val="04A0" w:firstRow="1" w:lastRow="0" w:firstColumn="1" w:lastColumn="0" w:noHBand="0" w:noVBand="1"/>
      </w:tblPr>
      <w:tblGrid>
        <w:gridCol w:w="3004"/>
        <w:gridCol w:w="1598"/>
        <w:gridCol w:w="1598"/>
        <w:gridCol w:w="1598"/>
      </w:tblGrid>
      <w:tr w:rsidR="005E0EC7" w:rsidRPr="0071668D" w:rsidTr="00E97C82">
        <w:trPr>
          <w:trHeight w:val="310"/>
        </w:trPr>
        <w:tc>
          <w:tcPr>
            <w:tcW w:w="3004" w:type="dxa"/>
          </w:tcPr>
          <w:p w:rsidR="005E0EC7" w:rsidRPr="0071668D" w:rsidRDefault="005E0EC7" w:rsidP="00E97C82"/>
        </w:tc>
        <w:tc>
          <w:tcPr>
            <w:tcW w:w="1598" w:type="dxa"/>
          </w:tcPr>
          <w:p w:rsidR="005E0EC7" w:rsidRPr="0071668D" w:rsidRDefault="005E0EC7" w:rsidP="00E97C82">
            <w:r w:rsidRPr="0071668D">
              <w:rPr>
                <w:b/>
                <w:bCs/>
              </w:rPr>
              <w:t>India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rPr>
                <w:b/>
                <w:bCs/>
              </w:rPr>
              <w:t>South Africa (HIV+ only)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rPr>
                <w:b/>
                <w:bCs/>
              </w:rPr>
              <w:t>China</w:t>
            </w:r>
          </w:p>
        </w:tc>
      </w:tr>
      <w:tr w:rsidR="005E0EC7" w:rsidRPr="0071668D" w:rsidTr="00E97C82">
        <w:trPr>
          <w:trHeight w:val="154"/>
        </w:trPr>
        <w:tc>
          <w:tcPr>
            <w:tcW w:w="3004" w:type="dxa"/>
          </w:tcPr>
          <w:p w:rsidR="005E0EC7" w:rsidRPr="0071668D" w:rsidRDefault="005E0EC7" w:rsidP="00E97C82">
            <w:r w:rsidRPr="0071668D">
              <w:rPr>
                <w:b/>
                <w:bCs/>
              </w:rPr>
              <w:t>Drug-susceptible TB, HIV-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10.6%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0%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5.6%</w:t>
            </w:r>
          </w:p>
        </w:tc>
      </w:tr>
      <w:tr w:rsidR="005E0EC7" w:rsidRPr="0071668D" w:rsidTr="00E97C82">
        <w:trPr>
          <w:trHeight w:val="154"/>
        </w:trPr>
        <w:tc>
          <w:tcPr>
            <w:tcW w:w="3004" w:type="dxa"/>
          </w:tcPr>
          <w:p w:rsidR="005E0EC7" w:rsidRPr="0071668D" w:rsidRDefault="005E0EC7" w:rsidP="00E97C82">
            <w:r w:rsidRPr="0071668D">
              <w:rPr>
                <w:b/>
                <w:bCs/>
              </w:rPr>
              <w:t>Rifampin-resistant TB, HIV-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0.6%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0%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0.5%</w:t>
            </w:r>
          </w:p>
        </w:tc>
      </w:tr>
      <w:tr w:rsidR="005E0EC7" w:rsidRPr="0071668D" w:rsidTr="00E97C82">
        <w:trPr>
          <w:trHeight w:val="154"/>
        </w:trPr>
        <w:tc>
          <w:tcPr>
            <w:tcW w:w="3004" w:type="dxa"/>
          </w:tcPr>
          <w:p w:rsidR="005E0EC7" w:rsidRPr="0071668D" w:rsidRDefault="005E0EC7" w:rsidP="00E97C82">
            <w:r w:rsidRPr="0071668D">
              <w:rPr>
                <w:b/>
                <w:bCs/>
              </w:rPr>
              <w:t>Drug-susceptible TB, HIV+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0.6%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11.3%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0.2%</w:t>
            </w:r>
          </w:p>
        </w:tc>
      </w:tr>
      <w:tr w:rsidR="005E0EC7" w:rsidRPr="0071668D" w:rsidTr="00E97C82">
        <w:trPr>
          <w:trHeight w:val="154"/>
        </w:trPr>
        <w:tc>
          <w:tcPr>
            <w:tcW w:w="3004" w:type="dxa"/>
          </w:tcPr>
          <w:p w:rsidR="005E0EC7" w:rsidRPr="0071668D" w:rsidRDefault="005E0EC7" w:rsidP="00E97C82">
            <w:r w:rsidRPr="0071668D">
              <w:rPr>
                <w:b/>
                <w:bCs/>
              </w:rPr>
              <w:t>Rifampin-resistant TB, HIV+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0.03%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0.5%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0.01%</w:t>
            </w:r>
          </w:p>
        </w:tc>
      </w:tr>
      <w:tr w:rsidR="005E0EC7" w:rsidRPr="0071668D" w:rsidTr="00E97C82">
        <w:trPr>
          <w:trHeight w:val="154"/>
        </w:trPr>
        <w:tc>
          <w:tcPr>
            <w:tcW w:w="3004" w:type="dxa"/>
          </w:tcPr>
          <w:p w:rsidR="005E0EC7" w:rsidRPr="0071668D" w:rsidRDefault="005E0EC7" w:rsidP="00E97C82">
            <w:r w:rsidRPr="0071668D">
              <w:rPr>
                <w:b/>
                <w:bCs/>
              </w:rPr>
              <w:t>Non-TB, no TB history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75.9%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82.1%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90.8%</w:t>
            </w:r>
          </w:p>
        </w:tc>
      </w:tr>
      <w:tr w:rsidR="005E0EC7" w:rsidRPr="0071668D" w:rsidTr="00E97C82">
        <w:trPr>
          <w:trHeight w:val="310"/>
        </w:trPr>
        <w:tc>
          <w:tcPr>
            <w:tcW w:w="3004" w:type="dxa"/>
          </w:tcPr>
          <w:p w:rsidR="005E0EC7" w:rsidRPr="0071668D" w:rsidRDefault="005E0EC7" w:rsidP="00E97C82">
            <w:r w:rsidRPr="0071668D">
              <w:rPr>
                <w:b/>
                <w:bCs/>
              </w:rPr>
              <w:t>Non-TB, with TB history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12.4%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6.2%</w:t>
            </w:r>
          </w:p>
        </w:tc>
        <w:tc>
          <w:tcPr>
            <w:tcW w:w="1598" w:type="dxa"/>
          </w:tcPr>
          <w:p w:rsidR="005E0EC7" w:rsidRPr="0071668D" w:rsidRDefault="005E0EC7" w:rsidP="00E97C82">
            <w:r w:rsidRPr="0071668D">
              <w:t>2.9%</w:t>
            </w:r>
          </w:p>
        </w:tc>
      </w:tr>
      <w:tr w:rsidR="005E0EC7" w:rsidRPr="0071668D" w:rsidTr="00E97C82">
        <w:trPr>
          <w:trHeight w:val="310"/>
        </w:trPr>
        <w:tc>
          <w:tcPr>
            <w:tcW w:w="3004" w:type="dxa"/>
          </w:tcPr>
          <w:p w:rsidR="005E0EC7" w:rsidRPr="0071668D" w:rsidRDefault="005E0EC7" w:rsidP="00E97C82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598" w:type="dxa"/>
          </w:tcPr>
          <w:p w:rsidR="005E0EC7" w:rsidRPr="0071668D" w:rsidRDefault="005E0EC7" w:rsidP="00E97C82">
            <w:r>
              <w:t>100%</w:t>
            </w:r>
          </w:p>
        </w:tc>
        <w:tc>
          <w:tcPr>
            <w:tcW w:w="1598" w:type="dxa"/>
          </w:tcPr>
          <w:p w:rsidR="005E0EC7" w:rsidRPr="0071668D" w:rsidRDefault="005E0EC7" w:rsidP="00E97C82">
            <w:r>
              <w:t>100%</w:t>
            </w:r>
          </w:p>
        </w:tc>
        <w:tc>
          <w:tcPr>
            <w:tcW w:w="1598" w:type="dxa"/>
          </w:tcPr>
          <w:p w:rsidR="005E0EC7" w:rsidRPr="0071668D" w:rsidRDefault="005E0EC7" w:rsidP="00E97C82">
            <w:r>
              <w:t>100%</w:t>
            </w:r>
          </w:p>
        </w:tc>
      </w:tr>
    </w:tbl>
    <w:p w:rsidR="005E0EC7" w:rsidRPr="0071668D" w:rsidRDefault="005E0EC7" w:rsidP="005E0EC7"/>
    <w:p w:rsidR="005E0EC7" w:rsidRPr="0071668D" w:rsidRDefault="005E0EC7" w:rsidP="005E0EC7"/>
    <w:p w:rsidR="005E0EC7" w:rsidRPr="0071668D" w:rsidRDefault="005E0EC7" w:rsidP="005E0EC7"/>
    <w:p w:rsidR="005E0EC7" w:rsidRPr="0071668D" w:rsidRDefault="005E0EC7" w:rsidP="005E0EC7"/>
    <w:p w:rsidR="005E0EC7" w:rsidRPr="0071668D" w:rsidRDefault="005E0EC7" w:rsidP="005E0EC7"/>
    <w:p w:rsidR="005E0EC7" w:rsidRPr="0071668D" w:rsidRDefault="005E0EC7" w:rsidP="005E0EC7"/>
    <w:p w:rsidR="005E0EC7" w:rsidRPr="0071668D" w:rsidRDefault="005E0EC7" w:rsidP="005E0EC7">
      <w:pPr>
        <w:rPr>
          <w:b/>
        </w:rPr>
      </w:pPr>
    </w:p>
    <w:p w:rsidR="005E0EC7" w:rsidRPr="0071668D" w:rsidRDefault="005E0EC7" w:rsidP="005E0EC7">
      <w:pPr>
        <w:rPr>
          <w:b/>
        </w:rPr>
      </w:pPr>
    </w:p>
    <w:p w:rsidR="005E0EC7" w:rsidRPr="0071668D" w:rsidRDefault="005E0EC7" w:rsidP="005E0EC7">
      <w:pPr>
        <w:rPr>
          <w:b/>
        </w:rPr>
      </w:pPr>
    </w:p>
    <w:p w:rsidR="009B1F11" w:rsidRDefault="005E0EC7">
      <w:bookmarkStart w:id="0" w:name="_GoBack"/>
      <w:bookmarkEnd w:id="0"/>
    </w:p>
    <w:sectPr w:rsidR="009B1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EC7"/>
    <w:rsid w:val="005E0EC7"/>
    <w:rsid w:val="00947297"/>
    <w:rsid w:val="00A11F0C"/>
    <w:rsid w:val="00C2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5ED617-F38C-4D18-B675-9F74B2156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1</cp:revision>
  <dcterms:created xsi:type="dcterms:W3CDTF">2017-07-05T00:53:00Z</dcterms:created>
  <dcterms:modified xsi:type="dcterms:W3CDTF">2017-07-05T00:54:00Z</dcterms:modified>
</cp:coreProperties>
</file>